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291"/>
        <w:gridCol w:w="869"/>
        <w:gridCol w:w="1892"/>
        <w:gridCol w:w="4177"/>
      </w:tblGrid>
      <w:tr>
        <w:trPr/>
        <w:tc>
          <w:tcPr>
            <w:tcW w:w="9909" w:type="dxa"/>
            <w:gridSpan w:val="5"/>
            <w:tcBorders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bidi w:val="0"/>
              <w:jc w:val="left"/>
              <w:rPr/>
            </w:pPr>
            <w:r>
              <w:rPr>
                <w:sz w:val="20"/>
                <w:szCs w:val="20"/>
              </w:rPr>
              <w:t>Supplementary Table 1. Top 10 probe-sets showing largest fold-difference in expression (hENSCs) and DA.</w:t>
            </w:r>
          </w:p>
        </w:tc>
      </w:tr>
      <w:tr>
        <w:trPr/>
        <w:tc>
          <w:tcPr>
            <w:tcW w:w="9909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p 10 probe-sets showing largest fold-difference in expression (hENSCs)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Functional Classification 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GO group and</w:t>
            </w:r>
            <w:r>
              <w:rPr>
                <w:b/>
                <w:bCs/>
                <w:sz w:val="20"/>
                <w:szCs w:val="20"/>
                <w:rtl w:val="true"/>
              </w:rPr>
              <w:t xml:space="preserve"> 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3498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BP1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7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2 mRNA binding protein 1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66: nucleotide binding, GO:0003723: RNA binding, GO:0005515: protein binding, GO:0005634: nucleus, GO:0005737: cytoplasm, GO:0017148: negative regulation of translation, GO:0042035: regulation of cytokine biosynthetic process, GO:0045182: translation regulator activity, GO:0048027: mRNA 5'-UTR bind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_23_P95930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A2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7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AT-hook 2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28: nuclear chromosome, GO:0000785: chromatin, GO:0003677: DNA binding, GO:0003680: AT DNA binding, GO:0005515: protein binding, GO:0005634: nucleus, GO:0006325: establishment or maintenance of chromatin architecture, GO:0006350: transcription, GO:0006355: regulation of transcription, DNA-dependent, GO:0007049: cell cycle, GO:0007067: mitosis, GO:0007275: multicellular organismal development, GO:0040008: regulation of growth, GO:0051301: cell division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8331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AP5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5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s, large (Drosophila) homolog-associated protein 5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87: M phase of mitotic cell cycle, GO:0004721: phosphoprotein phosphatase activity, GO:0005515: protein binding, GO:0005634: nucleus, GO:0005737: cytoplasm, GO:0007049: cell cycle, GO:0007079: mitotic chromosome movement towards spindle pole, GO:0007267: cell-cell signaling, GO:0008283: cell proliferation, GO:0031616: spindle pole centrosome, GO:0045842: positive regulation of mitotic metaphase/anaphase transition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62997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K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7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binding kinase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66: nucleotide binding, GO:0004674: protein serine/threonine kinase activity, GO:0005515: protein binding, GO:0005524: ATP binding, GO:0005575: cellular_component, GO:0006468: protein amino acid phosphorylation, GO:0007067: mitosis, GO:0016740: transferase activity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8834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6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isomerase (DNA) II alpha 170kDa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66: nucleotide binding, GO:0003682: chromatin binding, GO:0003918: DNA topoisomerase (ATP-hydrolyzing) activity, GO:0005080: protein kinase C binding, GO:0005524: ATP binding, GO:0005634: nucleus, GO:0005654: nucleoplasm, GO:0005694: chromosome, GO:0005730: nucleolus, GO:0005737: cytoplasm, GO:0005814: centriole, GO:0006260: DNA replication, GO:0006265: DNA topological change, GO:0006266: DNA ligation, GO:0006281: DNA repair, GO:0006974: response to DNA damage stimulus, GO:0007059: chromosome segregation, GO:0008022: protein C-terminus binding, GO:0008094: DNA-dependent ATPase activity, GO:0008144: drug binding, GO:0009330: DNA topoisomerase complex (ATP-hydrolyzing), GO:0019035: viral integration complex, GO:0030263: apoptotic chromosome condensation, GO:0042803: protein homodimerization activity, GO:0042826: histone deacetylase binding, GO:0043065: positive regulation of apoptosis, GO:0043130: ubiquitin binding, GO:0045870: positive regulation of retroviral genome replication, GO:0046982: protein heterodimerization activity, GO:0048015: phosphoinositide-mediated signal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5757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8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B2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701: in utero embryonic development, GO:0005515: protein binding, GO:0005624: membrane fraction, GO:0005634: nucleus, GO:0005829: cytosol, GO:0007049: cell cycle, GO:0007067: mitosis, GO:0015630: microtubule cytoskeleton, GO:0040007: growth, GO:0043029: T cell homeostasis, GO:0048538: thymus development, GO:0051301: cell division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97539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C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4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C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842: ubiquitin-protein ligase activity, GO:0005524: ATP binding, GO:0005654: nucleoplasm, GO:0005829: cytosol, GO:0006511: ubiquitin-dependent protein catabolic process, GO:0007049: cell cycle, GO:0007051: spindle organization, GO:0007067: mitosis, GO:0008054: cyclin catabolic process, GO:0016567: protein ubiquitination, GO:0016874: ligase activity, GO:0031145: anaphase-promoting complex-dependent proteasomal ubiquitin-dependent protein catabolic process, GO:0031536: positive regulation of exit from mitosis, GO:0048015: phosphoinositide-mediated signaling, GO:0051246: regulation of protein metabolic process, GO:0051301: cell division, GO:0051436: negative regulation of ubiquitin-protein ligase activity during mitotic cell cycle, GO:0051437: positive regulation of ubiquitin-protein ligase activity during mitotic cell cycle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3_P3807062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RP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0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recognition protein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677: DNA binding, GO:0005634: nucleus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0464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A1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47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I, alpha 1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76: extracellular region, GO:0005581: collagen, GO:0005585: collagen type II, GO:0007601: visual perception, GO:0007605: sensory perception of sound, GO:0030020: extracellular matrix structural constituent conferring tensile strength, GO:0030199: collagen fibril organization, GO:0042802: identical protein binding, GO:0051216: cartilage development, GO:0060272: embryonic skeletal joint morphogenesis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2017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M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46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p (abnormal spindle) homolog, microcephaly associated 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16: calmodulin binding, GO:0005634: nucleus, GO:0005737: cytoplasm, GO:0007049: cell cycle, GO:0007067: mitosis, GO:0051301: cell division</w:t>
            </w:r>
          </w:p>
        </w:tc>
      </w:tr>
      <w:tr>
        <w:trPr/>
        <w:tc>
          <w:tcPr>
            <w:tcW w:w="9909" w:type="dxa"/>
            <w:gridSpan w:val="5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p 10 probe-sets showing largest fold-difference in expression (DA cells).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Functional Classification 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GO group and</w:t>
            </w:r>
            <w:r>
              <w:rPr>
                <w:b/>
                <w:bCs/>
                <w:sz w:val="20"/>
                <w:szCs w:val="20"/>
                <w:rtl w:val="true"/>
              </w:rPr>
              <w:t xml:space="preserve"> 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3_P3363804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6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ell adhesion molecule 1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15: protein binding, GO:0005576: extracellular region, GO:0005886: plasma membrane, GO:0007155: cell adhesion, GO:0016021: integral to membrane, GO:0031225: anchored to membrane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3_P3227990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in basic protein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886: plasma membrane, GO:0006955: immune response, GO:0007268: synaptic transmission, GO:0007417: central nervous system development, GO:0019911: structural constituent of myelin sheath, GO:0033269: internode region of axon, GO:0042552: myelination, GO:0042995: cell projection, GO:0043025: cell soma, GO:0043209: myelin sheath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9448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2H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2-hydroxylase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783: endoplasmic reticulum, GO:0005789: endoplasmic reticulum membrane, GO:0005792: microsome, GO:0006633: fatty acid biosynthetic process, GO:0006665: sphingolipid metabolic process, GO:0006810: transport, GO:0016020: membrane, GO:0016021: integral to membrane, GO:0016491: oxidoreductase activity, GO:0020037: heme binding, GO:0022900: electron transport chain, GO:0046872: metal ion bind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2508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666: response to hypoxia, GO:0005576: extracellular region, GO:0005604: basement membrane, GO:0005615: extracellular space, GO:0005739: mitochondrion, GO:0005768: endosome, GO:0006811: ion transport, GO:0006879: cellular iron ion homeostasis, GO:0006953: acute-phase response, GO:0008199: ferric iron binding, GO:0014070: response to organic cyclic substance, GO:0015091: ferric iron transmembrane transporter activity, GO:0015682: ferric iron transport, GO:0030139: endocytic vesicle, GO:0031643: positive regulation of myelination, GO:0046872: metal ion bind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6457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53035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7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7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558: regulation of cell growth, GO:0005520: insulin-like growth factor binding, GO:0005576: extracellular region, GO:0007155: cell adhesion, GO:0008285: negative regulation of cell proliferation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1074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M2A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protein 2A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737: cytoplasm, GO:0005886: plasma membrane, GO:0016021: integral to membrane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87571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2B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5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, voltage-gated, type II, beta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518: voltage-gated sodium channel complex, GO:0005244: voltage-gated ion channel activity, GO:0005248: voltage-gated sodium channel activity, GO:0006811: ion transport, GO:0006814: sodium ion transport, GO:0007268: synaptic transmission, GO:0016020: membrane, GO:0016021: integral to membrane, GO:0031402: sodium ion bind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241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M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1M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7: copper ion binding, GO:0008270: zinc ion binding, GO:0046870: cadmium ion binding, GO:0046872: metal ion binding</w:t>
            </w:r>
          </w:p>
        </w:tc>
      </w:tr>
      <w:tr>
        <w:trPr/>
        <w:tc>
          <w:tcPr>
            <w:tcW w:w="168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869</w:t>
            </w:r>
          </w:p>
        </w:tc>
        <w:tc>
          <w:tcPr>
            <w:tcW w:w="129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P1</w:t>
            </w:r>
          </w:p>
        </w:tc>
        <w:tc>
          <w:tcPr>
            <w:tcW w:w="86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  <w:tc>
          <w:tcPr>
            <w:tcW w:w="18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osine dipeptidase 1 (metallopeptidase M20 family)</w:t>
            </w:r>
          </w:p>
        </w:tc>
        <w:tc>
          <w:tcPr>
            <w:tcW w:w="417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180: carboxypeptidase activity, GO:0005576: extracellular region, GO:0006508: proteolysis, GO:0008233: peptidase activity, GO:0008237: metallopeptidase activity, GO:0008270: zinc ion binding, GO:0046872: metal ion binding, GO:0046983: protein dimerization activity</w:t>
            </w:r>
          </w:p>
        </w:tc>
      </w:tr>
    </w:tbl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خط الفقرة الافتراضي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1:27:00Z</dcterms:created>
  <dc:creator>CiTC</dc:creator>
  <dc:description/>
  <cp:keywords/>
  <dc:language>en-US</dc:language>
  <cp:lastModifiedBy>CiTC</cp:lastModifiedBy>
  <dcterms:modified xsi:type="dcterms:W3CDTF">2008-12-08T01:28:00Z</dcterms:modified>
  <cp:revision>1</cp:revision>
  <dc:subject/>
  <dc:title>Supplementary Table 1</dc:title>
</cp:coreProperties>
</file>